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Sfondochiaro1"/>
        <w:tblpPr w:leftFromText="141" w:rightFromText="141" w:vertAnchor="page" w:horzAnchor="margin" w:tblpXSpec="center" w:tblpY="671"/>
        <w:tblW w:w="12803" w:type="dxa"/>
        <w:tblLayout w:type="fixed"/>
        <w:tblLook w:val="04A0" w:firstRow="1" w:lastRow="0" w:firstColumn="1" w:lastColumn="0" w:noHBand="0" w:noVBand="1"/>
      </w:tblPr>
      <w:tblGrid>
        <w:gridCol w:w="3384"/>
        <w:gridCol w:w="1951"/>
        <w:gridCol w:w="1733"/>
        <w:gridCol w:w="1921"/>
        <w:gridCol w:w="1906"/>
        <w:gridCol w:w="1908"/>
      </w:tblGrid>
      <w:tr w:rsidR="00090ED7" w:rsidRPr="00744D6C" w14:paraId="4B6381C3" w14:textId="4FD6608C" w:rsidTr="002E29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vAlign w:val="center"/>
          </w:tcPr>
          <w:p w14:paraId="7B9397D5" w14:textId="77777777" w:rsidR="00090ED7" w:rsidRPr="00A01B62" w:rsidRDefault="00090ED7" w:rsidP="005623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bookmarkStart w:id="0" w:name="_Hlk53504359"/>
            <w:r w:rsidRPr="00A01B62">
              <w:rPr>
                <w:rFonts w:cstheme="minorHAnsi"/>
                <w:sz w:val="20"/>
                <w:szCs w:val="20"/>
                <w:lang w:val="en-US"/>
              </w:rPr>
              <w:t>First</w:t>
            </w:r>
          </w:p>
          <w:p w14:paraId="6834B2F3" w14:textId="77777777" w:rsidR="00090ED7" w:rsidRPr="00A01B62" w:rsidRDefault="00090ED7" w:rsidP="005623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1951" w:type="dxa"/>
            <w:vAlign w:val="center"/>
          </w:tcPr>
          <w:p w14:paraId="3F2046DE" w14:textId="77777777" w:rsidR="00090ED7" w:rsidRPr="00A01B62" w:rsidRDefault="00090ED7" w:rsidP="005623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>Age, year</w:t>
            </w:r>
          </w:p>
          <w:p w14:paraId="544B96D4" w14:textId="3D4695E8" w:rsidR="00090ED7" w:rsidRPr="00A01B62" w:rsidRDefault="00090ED7" w:rsidP="005623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>(SMD, 95 %CI)</w:t>
            </w:r>
          </w:p>
        </w:tc>
        <w:tc>
          <w:tcPr>
            <w:tcW w:w="1733" w:type="dxa"/>
            <w:vAlign w:val="center"/>
          </w:tcPr>
          <w:p w14:paraId="72E6173B" w14:textId="2FF5BF53" w:rsidR="00090ED7" w:rsidRPr="00A01B62" w:rsidRDefault="00090ED7" w:rsidP="005623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>Male gender</w:t>
            </w:r>
          </w:p>
          <w:p w14:paraId="001638EF" w14:textId="4B2A95B3" w:rsidR="00090ED7" w:rsidRPr="00A01B62" w:rsidRDefault="00090ED7" w:rsidP="005623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>(RR, 95 % CI)</w:t>
            </w:r>
          </w:p>
        </w:tc>
        <w:tc>
          <w:tcPr>
            <w:tcW w:w="1921" w:type="dxa"/>
            <w:vAlign w:val="center"/>
          </w:tcPr>
          <w:p w14:paraId="3EEFF7D7" w14:textId="77777777" w:rsidR="00090ED7" w:rsidRPr="00A01B62" w:rsidRDefault="00090ED7" w:rsidP="00340F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color w:val="auto"/>
                <w:sz w:val="20"/>
                <w:szCs w:val="20"/>
                <w:lang w:val="en-US"/>
              </w:rPr>
              <w:t>Tumor size</w:t>
            </w:r>
          </w:p>
          <w:p w14:paraId="705F448A" w14:textId="04819821" w:rsidR="00090ED7" w:rsidRPr="00A01B62" w:rsidRDefault="00090ED7" w:rsidP="00340F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01B62">
              <w:rPr>
                <w:rFonts w:cstheme="minorHAnsi"/>
                <w:color w:val="auto"/>
                <w:sz w:val="20"/>
                <w:szCs w:val="20"/>
                <w:lang w:val="en-US"/>
              </w:rPr>
              <w:t>(R</w:t>
            </w:r>
            <w:r w:rsidRPr="00A01B62">
              <w:rPr>
                <w:rFonts w:cstheme="minorHAnsi"/>
                <w:sz w:val="20"/>
                <w:szCs w:val="20"/>
                <w:lang w:val="en-US"/>
              </w:rPr>
              <w:t xml:space="preserve">R, 95 % CI)  </w:t>
            </w:r>
          </w:p>
        </w:tc>
        <w:tc>
          <w:tcPr>
            <w:tcW w:w="1906" w:type="dxa"/>
            <w:vAlign w:val="center"/>
          </w:tcPr>
          <w:p w14:paraId="5C8E6F3D" w14:textId="4CCED561" w:rsidR="00090ED7" w:rsidRPr="00A01B62" w:rsidRDefault="00090ED7" w:rsidP="005623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>BMI</w:t>
            </w:r>
          </w:p>
          <w:p w14:paraId="6226C93E" w14:textId="33584651" w:rsidR="00090ED7" w:rsidRPr="00A01B62" w:rsidRDefault="00090ED7" w:rsidP="005623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 xml:space="preserve">(SMD, 95 % CI)  </w:t>
            </w:r>
          </w:p>
        </w:tc>
        <w:tc>
          <w:tcPr>
            <w:tcW w:w="1908" w:type="dxa"/>
            <w:vAlign w:val="center"/>
          </w:tcPr>
          <w:p w14:paraId="05033B93" w14:textId="170D9945" w:rsidR="00090ED7" w:rsidRPr="00A01B62" w:rsidRDefault="00090ED7" w:rsidP="005623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>Right lesion</w:t>
            </w:r>
          </w:p>
          <w:p w14:paraId="68112707" w14:textId="40A03B7E" w:rsidR="00090ED7" w:rsidRPr="00A01B62" w:rsidRDefault="00090ED7" w:rsidP="005623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 xml:space="preserve">(RR, 95 % CI)  </w:t>
            </w:r>
          </w:p>
        </w:tc>
      </w:tr>
      <w:tr w:rsidR="00090ED7" w:rsidRPr="00744D6C" w14:paraId="7CD582D2" w14:textId="77777777" w:rsidTr="002E2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2C9362F" w14:textId="3A053E85" w:rsidR="00090ED7" w:rsidRPr="00A01B62" w:rsidRDefault="00090ED7" w:rsidP="00D12F4F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01B62">
              <w:rPr>
                <w:rFonts w:cs="Times New Roman"/>
                <w:b w:val="0"/>
                <w:bCs w:val="0"/>
                <w:sz w:val="20"/>
                <w:szCs w:val="20"/>
              </w:rPr>
              <w:t xml:space="preserve">Fernandez-Cruz et al. 1996 </w:t>
            </w:r>
            <w:r w:rsidR="002E2973"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195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C30731A" w14:textId="733D4FA9" w:rsidR="00090ED7" w:rsidRPr="00A01B62" w:rsidRDefault="00090ED7" w:rsidP="00D12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>-0.13 (-0.55 to 0.28)</w:t>
            </w:r>
          </w:p>
        </w:tc>
        <w:tc>
          <w:tcPr>
            <w:tcW w:w="173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9BC97F7" w14:textId="20216EC0" w:rsidR="00090ED7" w:rsidRPr="00A01B62" w:rsidRDefault="00090ED7" w:rsidP="00D12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>0.18 (0.01 to 3.18)</w:t>
            </w:r>
          </w:p>
        </w:tc>
        <w:tc>
          <w:tcPr>
            <w:tcW w:w="192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31ED1AB" w14:textId="5EA3F15F" w:rsidR="00090ED7" w:rsidRPr="00A01B62" w:rsidRDefault="00090ED7" w:rsidP="00D12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>0.20 (-0.78 to 1.18)</w:t>
            </w:r>
          </w:p>
        </w:tc>
        <w:tc>
          <w:tcPr>
            <w:tcW w:w="190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05E7F89" w14:textId="591CF4E5" w:rsidR="00090ED7" w:rsidRPr="00A01B62" w:rsidRDefault="00090ED7" w:rsidP="00D12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>NE</w:t>
            </w:r>
          </w:p>
        </w:tc>
        <w:tc>
          <w:tcPr>
            <w:tcW w:w="190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44F929F" w14:textId="38733C6F" w:rsidR="00090ED7" w:rsidRPr="00A01B62" w:rsidRDefault="00090ED7" w:rsidP="00D12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>1.43 (0.17 to 11.76)</w:t>
            </w:r>
          </w:p>
        </w:tc>
      </w:tr>
      <w:tr w:rsidR="00090ED7" w:rsidRPr="00744D6C" w14:paraId="76AA936D" w14:textId="77777777" w:rsidTr="002E2973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1783D3F" w14:textId="36672D0A" w:rsidR="00090ED7" w:rsidRPr="00A01B62" w:rsidRDefault="00090ED7" w:rsidP="00D12F4F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A01B62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 xml:space="preserve">Morino et al. 2004 </w:t>
            </w:r>
            <w:r w:rsidR="002E2973"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21</w:t>
            </w:r>
          </w:p>
        </w:tc>
        <w:tc>
          <w:tcPr>
            <w:tcW w:w="195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CD28C61" w14:textId="2C62DE1B" w:rsidR="00090ED7" w:rsidRPr="00A01B62" w:rsidRDefault="00090ED7" w:rsidP="00D12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>0 (-0.42 to 0.42)</w:t>
            </w:r>
          </w:p>
        </w:tc>
        <w:tc>
          <w:tcPr>
            <w:tcW w:w="173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4602DB3" w14:textId="10840B17" w:rsidR="00090ED7" w:rsidRPr="00A01B62" w:rsidRDefault="00090ED7" w:rsidP="00D12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>1.00 (0.42 to 2.40)</w:t>
            </w:r>
          </w:p>
        </w:tc>
        <w:tc>
          <w:tcPr>
            <w:tcW w:w="192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8C5D1F0" w14:textId="7855190B" w:rsidR="00090ED7" w:rsidRPr="00A01B62" w:rsidRDefault="00090ED7" w:rsidP="00D12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>0.20 (-1.03 to 1.43)</w:t>
            </w:r>
          </w:p>
        </w:tc>
        <w:tc>
          <w:tcPr>
            <w:tcW w:w="190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813E0F1" w14:textId="2D29E017" w:rsidR="00090ED7" w:rsidRPr="00A01B62" w:rsidRDefault="00090ED7" w:rsidP="00D12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>-3 (-5.63 to -0.37)*</w:t>
            </w:r>
          </w:p>
        </w:tc>
        <w:tc>
          <w:tcPr>
            <w:tcW w:w="190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DA96807" w14:textId="3EDF7808" w:rsidR="00090ED7" w:rsidRPr="00A01B62" w:rsidRDefault="00090ED7" w:rsidP="00D12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>1.00 (0.49 to 2.23)</w:t>
            </w:r>
          </w:p>
        </w:tc>
      </w:tr>
      <w:tr w:rsidR="00090ED7" w:rsidRPr="00744D6C" w14:paraId="2C2E96C2" w14:textId="0F185458" w:rsidTr="002E2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375F440" w14:textId="335773BA" w:rsidR="00090ED7" w:rsidRPr="00A01B62" w:rsidRDefault="00090ED7" w:rsidP="00D12F4F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  <w:lang w:val="en-US"/>
              </w:rPr>
            </w:pPr>
            <w:r w:rsidRPr="00A01B62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Rubinstein et al. 2011</w:t>
            </w:r>
            <w:r w:rsidRPr="00A01B62"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2E2973"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22</w:t>
            </w:r>
          </w:p>
        </w:tc>
        <w:tc>
          <w:tcPr>
            <w:tcW w:w="195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853F65E" w14:textId="2E0C17DB" w:rsidR="00090ED7" w:rsidRPr="00A01B62" w:rsidRDefault="00090ED7" w:rsidP="00D12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>0 (-0.23 to 0.51)</w:t>
            </w:r>
          </w:p>
        </w:tc>
        <w:tc>
          <w:tcPr>
            <w:tcW w:w="173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81F4F43" w14:textId="5478EFA2" w:rsidR="00090ED7" w:rsidRPr="00A01B62" w:rsidRDefault="00090ED7" w:rsidP="00D12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>0.78 (0.44 to 1.37)</w:t>
            </w:r>
          </w:p>
        </w:tc>
        <w:tc>
          <w:tcPr>
            <w:tcW w:w="192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4309262" w14:textId="5A2E3D50" w:rsidR="00090ED7" w:rsidRPr="00A01B62" w:rsidRDefault="00090ED7" w:rsidP="00D12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 xml:space="preserve">-0.10 (-0.49 to 0.29) </w:t>
            </w:r>
          </w:p>
        </w:tc>
        <w:tc>
          <w:tcPr>
            <w:tcW w:w="190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F4FBCFD" w14:textId="53B6C972" w:rsidR="00090ED7" w:rsidRPr="00A01B62" w:rsidRDefault="00090ED7" w:rsidP="00D12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>1 (-0.05 to 2.05)</w:t>
            </w:r>
          </w:p>
        </w:tc>
        <w:tc>
          <w:tcPr>
            <w:tcW w:w="190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1121286" w14:textId="0EA8A444" w:rsidR="00090ED7" w:rsidRPr="00A01B62" w:rsidRDefault="00090ED7" w:rsidP="00D12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>0.68 (0.32 to 1.42)</w:t>
            </w:r>
          </w:p>
        </w:tc>
      </w:tr>
      <w:tr w:rsidR="00090ED7" w:rsidRPr="00F1395A" w14:paraId="109FAD2C" w14:textId="3E872D24" w:rsidTr="002E2973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shd w:val="clear" w:color="auto" w:fill="FFFFFF" w:themeFill="background1"/>
            <w:vAlign w:val="center"/>
          </w:tcPr>
          <w:p w14:paraId="61466CB5" w14:textId="78C463E4" w:rsidR="00090ED7" w:rsidRPr="00A01B62" w:rsidRDefault="00090ED7" w:rsidP="00D12F4F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A01B62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 xml:space="preserve">Lezoche et al. 2009 </w:t>
            </w:r>
            <w:r w:rsidR="002E2973"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2</w:t>
            </w:r>
            <w:r w:rsidR="00353B10"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951" w:type="dxa"/>
            <w:shd w:val="clear" w:color="auto" w:fill="FFFFFF" w:themeFill="background1"/>
            <w:vAlign w:val="center"/>
          </w:tcPr>
          <w:p w14:paraId="51A4D7F0" w14:textId="63D6F602" w:rsidR="00090ED7" w:rsidRPr="00A01B62" w:rsidRDefault="00090ED7" w:rsidP="00D12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>0.08 (-0.32 to 0.42)</w:t>
            </w:r>
          </w:p>
        </w:tc>
        <w:tc>
          <w:tcPr>
            <w:tcW w:w="1733" w:type="dxa"/>
            <w:shd w:val="clear" w:color="auto" w:fill="FFFFFF" w:themeFill="background1"/>
            <w:vAlign w:val="center"/>
          </w:tcPr>
          <w:p w14:paraId="3BFCF6AB" w14:textId="0C437623" w:rsidR="00090ED7" w:rsidRPr="00A01B62" w:rsidRDefault="00090ED7" w:rsidP="00D12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>0.81 (0.41 to 1.62)</w:t>
            </w:r>
          </w:p>
        </w:tc>
        <w:tc>
          <w:tcPr>
            <w:tcW w:w="1921" w:type="dxa"/>
            <w:shd w:val="clear" w:color="auto" w:fill="FFFFFF" w:themeFill="background1"/>
            <w:vAlign w:val="center"/>
          </w:tcPr>
          <w:p w14:paraId="728FC7D9" w14:textId="4EE332C9" w:rsidR="00090ED7" w:rsidRPr="00A01B62" w:rsidRDefault="00090ED7" w:rsidP="00D12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>0.20 (-0.44 to 0.84)</w:t>
            </w:r>
          </w:p>
        </w:tc>
        <w:tc>
          <w:tcPr>
            <w:tcW w:w="1906" w:type="dxa"/>
            <w:shd w:val="clear" w:color="auto" w:fill="FFFFFF" w:themeFill="background1"/>
            <w:vAlign w:val="center"/>
          </w:tcPr>
          <w:p w14:paraId="4C9CCC9B" w14:textId="1DEBFCBE" w:rsidR="00090ED7" w:rsidRPr="00A01B62" w:rsidRDefault="00090ED7" w:rsidP="00D12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>-1 (-2.66 to 0.66)</w:t>
            </w:r>
          </w:p>
        </w:tc>
        <w:tc>
          <w:tcPr>
            <w:tcW w:w="1908" w:type="dxa"/>
            <w:shd w:val="clear" w:color="auto" w:fill="FFFFFF" w:themeFill="background1"/>
            <w:vAlign w:val="center"/>
          </w:tcPr>
          <w:p w14:paraId="366227AE" w14:textId="55A6A672" w:rsidR="00090ED7" w:rsidRPr="00A01B62" w:rsidRDefault="00090ED7" w:rsidP="00D12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>NE</w:t>
            </w:r>
          </w:p>
        </w:tc>
      </w:tr>
      <w:tr w:rsidR="00090ED7" w:rsidRPr="00744D6C" w14:paraId="51F4A1FA" w14:textId="77777777" w:rsidTr="002E2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shd w:val="clear" w:color="auto" w:fill="FFFFFF" w:themeFill="background1"/>
            <w:vAlign w:val="center"/>
          </w:tcPr>
          <w:p w14:paraId="2B60C1C7" w14:textId="26F28935" w:rsidR="00090ED7" w:rsidRPr="00A01B62" w:rsidRDefault="00090ED7" w:rsidP="00D12F4F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A01B62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 xml:space="preserve">Vidal et al. 2012 </w:t>
            </w:r>
            <w:r w:rsidR="002E2973"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2</w:t>
            </w:r>
            <w:r w:rsidR="00353B10"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951" w:type="dxa"/>
            <w:shd w:val="clear" w:color="auto" w:fill="FFFFFF" w:themeFill="background1"/>
            <w:vAlign w:val="center"/>
          </w:tcPr>
          <w:p w14:paraId="39F6BB20" w14:textId="1E27900D" w:rsidR="00090ED7" w:rsidRPr="00A01B62" w:rsidRDefault="00090ED7" w:rsidP="00D12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>0.50 (-0.32 to 0.42)</w:t>
            </w:r>
          </w:p>
        </w:tc>
        <w:tc>
          <w:tcPr>
            <w:tcW w:w="1733" w:type="dxa"/>
            <w:shd w:val="clear" w:color="auto" w:fill="FFFFFF" w:themeFill="background1"/>
            <w:vAlign w:val="center"/>
          </w:tcPr>
          <w:p w14:paraId="49757E36" w14:textId="65453B60" w:rsidR="00090ED7" w:rsidRPr="00A01B62" w:rsidRDefault="00090ED7" w:rsidP="00D12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>0.63 (0.25 to 1.58)</w:t>
            </w:r>
          </w:p>
        </w:tc>
        <w:tc>
          <w:tcPr>
            <w:tcW w:w="1921" w:type="dxa"/>
            <w:shd w:val="clear" w:color="auto" w:fill="FFFFFF" w:themeFill="background1"/>
            <w:vAlign w:val="center"/>
          </w:tcPr>
          <w:p w14:paraId="3B77B150" w14:textId="4FDA3D98" w:rsidR="00090ED7" w:rsidRPr="00A01B62" w:rsidRDefault="00090ED7" w:rsidP="00D12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>0.10 (-0.24 to 0.44)</w:t>
            </w:r>
          </w:p>
        </w:tc>
        <w:tc>
          <w:tcPr>
            <w:tcW w:w="1906" w:type="dxa"/>
            <w:shd w:val="clear" w:color="auto" w:fill="FFFFFF" w:themeFill="background1"/>
            <w:vAlign w:val="center"/>
          </w:tcPr>
          <w:p w14:paraId="79DA1FC7" w14:textId="419ED7EC" w:rsidR="00090ED7" w:rsidRPr="00A01B62" w:rsidRDefault="00090ED7" w:rsidP="00D12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>NE</w:t>
            </w:r>
          </w:p>
        </w:tc>
        <w:tc>
          <w:tcPr>
            <w:tcW w:w="1908" w:type="dxa"/>
            <w:shd w:val="clear" w:color="auto" w:fill="FFFFFF" w:themeFill="background1"/>
            <w:vAlign w:val="center"/>
          </w:tcPr>
          <w:p w14:paraId="40020DB4" w14:textId="115BB69F" w:rsidR="00090ED7" w:rsidRPr="00A01B62" w:rsidRDefault="00090ED7" w:rsidP="00D12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>NE</w:t>
            </w:r>
          </w:p>
        </w:tc>
      </w:tr>
      <w:tr w:rsidR="00090ED7" w:rsidRPr="00744D6C" w14:paraId="507CE54A" w14:textId="1C297203" w:rsidTr="002E2973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shd w:val="clear" w:color="auto" w:fill="FFFFFF" w:themeFill="background1"/>
            <w:vAlign w:val="center"/>
          </w:tcPr>
          <w:p w14:paraId="58C32582" w14:textId="5CE0991D" w:rsidR="00090ED7" w:rsidRPr="00A01B62" w:rsidRDefault="00090ED7" w:rsidP="00D12F4F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01B62">
              <w:rPr>
                <w:rFonts w:cs="Times New Roman"/>
                <w:b w:val="0"/>
                <w:bCs w:val="0"/>
                <w:sz w:val="20"/>
                <w:szCs w:val="20"/>
              </w:rPr>
              <w:t xml:space="preserve">Mohammadi-Fallah et al. 2013 </w:t>
            </w:r>
            <w:r w:rsidR="002E2973"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="00353B10"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951" w:type="dxa"/>
            <w:shd w:val="clear" w:color="auto" w:fill="FFFFFF" w:themeFill="background1"/>
            <w:vAlign w:val="center"/>
          </w:tcPr>
          <w:p w14:paraId="49E784BE" w14:textId="3D5120E2" w:rsidR="00090ED7" w:rsidRPr="00A01B62" w:rsidRDefault="00090ED7" w:rsidP="00D12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>0 (</w:t>
            </w:r>
            <w:r w:rsidR="00DB2F23" w:rsidRPr="00A01B62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Pr="00A01B62">
              <w:rPr>
                <w:rFonts w:cstheme="minorHAnsi"/>
                <w:sz w:val="20"/>
                <w:szCs w:val="20"/>
                <w:lang w:val="en-US"/>
              </w:rPr>
              <w:t xml:space="preserve">0.42 to 0.42) </w:t>
            </w:r>
          </w:p>
        </w:tc>
        <w:tc>
          <w:tcPr>
            <w:tcW w:w="1733" w:type="dxa"/>
            <w:shd w:val="clear" w:color="auto" w:fill="FFFFFF" w:themeFill="background1"/>
            <w:vAlign w:val="center"/>
          </w:tcPr>
          <w:p w14:paraId="51DC5433" w14:textId="2C21BD49" w:rsidR="00090ED7" w:rsidRPr="00A01B62" w:rsidRDefault="00090ED7" w:rsidP="00D12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>0.84 (0.33 to 2.18)</w:t>
            </w:r>
          </w:p>
        </w:tc>
        <w:tc>
          <w:tcPr>
            <w:tcW w:w="1921" w:type="dxa"/>
            <w:shd w:val="clear" w:color="auto" w:fill="FFFFFF" w:themeFill="background1"/>
            <w:vAlign w:val="center"/>
          </w:tcPr>
          <w:p w14:paraId="0C9706F1" w14:textId="1A982BD5" w:rsidR="00090ED7" w:rsidRPr="00A01B62" w:rsidRDefault="00090ED7" w:rsidP="00D12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>-0.10  (-0.82 to 0.62)</w:t>
            </w:r>
          </w:p>
        </w:tc>
        <w:tc>
          <w:tcPr>
            <w:tcW w:w="1906" w:type="dxa"/>
            <w:shd w:val="clear" w:color="auto" w:fill="FFFFFF" w:themeFill="background1"/>
            <w:vAlign w:val="center"/>
          </w:tcPr>
          <w:p w14:paraId="160E0A03" w14:textId="1D5D9468" w:rsidR="00090ED7" w:rsidRPr="00A01B62" w:rsidRDefault="00090ED7" w:rsidP="00D12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>0 (-2.87 to 2.87)</w:t>
            </w:r>
          </w:p>
        </w:tc>
        <w:tc>
          <w:tcPr>
            <w:tcW w:w="1908" w:type="dxa"/>
            <w:shd w:val="clear" w:color="auto" w:fill="FFFFFF" w:themeFill="background1"/>
            <w:vAlign w:val="center"/>
          </w:tcPr>
          <w:p w14:paraId="33A2D3CE" w14:textId="2C88FF02" w:rsidR="00090ED7" w:rsidRPr="00A01B62" w:rsidRDefault="00090ED7" w:rsidP="00D12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>1.08 (0.46 to 2.51)</w:t>
            </w:r>
          </w:p>
        </w:tc>
      </w:tr>
      <w:tr w:rsidR="00090ED7" w:rsidRPr="00F1395A" w14:paraId="4DC77BD9" w14:textId="29A5F54B" w:rsidTr="002E2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shd w:val="clear" w:color="auto" w:fill="FFFFFF" w:themeFill="background1"/>
            <w:vAlign w:val="center"/>
          </w:tcPr>
          <w:p w14:paraId="62752AC9" w14:textId="6294D9BA" w:rsidR="00090ED7" w:rsidRPr="00A01B62" w:rsidRDefault="00090ED7" w:rsidP="00D12F4F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A01B62">
              <w:rPr>
                <w:rFonts w:cs="Times New Roman"/>
                <w:b w:val="0"/>
                <w:bCs w:val="0"/>
                <w:sz w:val="20"/>
                <w:szCs w:val="20"/>
              </w:rPr>
              <w:t xml:space="preserve">Barczynski et al. 2014 </w:t>
            </w:r>
            <w:r w:rsidR="002E2973"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="00353B10"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951" w:type="dxa"/>
            <w:shd w:val="clear" w:color="auto" w:fill="FFFFFF" w:themeFill="background1"/>
            <w:vAlign w:val="center"/>
          </w:tcPr>
          <w:p w14:paraId="4B5C54BF" w14:textId="532075CB" w:rsidR="00090ED7" w:rsidRPr="00A01B62" w:rsidRDefault="00090ED7" w:rsidP="00D12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>0.03 (-0.37 to 0.43)</w:t>
            </w:r>
          </w:p>
        </w:tc>
        <w:tc>
          <w:tcPr>
            <w:tcW w:w="1733" w:type="dxa"/>
            <w:shd w:val="clear" w:color="auto" w:fill="FFFFFF" w:themeFill="background1"/>
            <w:vAlign w:val="center"/>
          </w:tcPr>
          <w:p w14:paraId="302C1163" w14:textId="77986629" w:rsidR="00090ED7" w:rsidRPr="00A01B62" w:rsidRDefault="00090ED7" w:rsidP="00D12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>1.16 (0.51 to 2.63)</w:t>
            </w:r>
          </w:p>
        </w:tc>
        <w:tc>
          <w:tcPr>
            <w:tcW w:w="1921" w:type="dxa"/>
            <w:shd w:val="clear" w:color="auto" w:fill="FFFFFF" w:themeFill="background1"/>
            <w:vAlign w:val="center"/>
          </w:tcPr>
          <w:p w14:paraId="25A3BFF5" w14:textId="79DEFE93" w:rsidR="00090ED7" w:rsidRPr="00A01B62" w:rsidRDefault="00090ED7" w:rsidP="00D12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>0.20 (0.05 to 0.35)</w:t>
            </w:r>
          </w:p>
        </w:tc>
        <w:tc>
          <w:tcPr>
            <w:tcW w:w="1906" w:type="dxa"/>
            <w:shd w:val="clear" w:color="auto" w:fill="FFFFFF" w:themeFill="background1"/>
            <w:vAlign w:val="center"/>
          </w:tcPr>
          <w:p w14:paraId="494DC0B6" w14:textId="5DB9D9EE" w:rsidR="00090ED7" w:rsidRPr="00A01B62" w:rsidRDefault="00090ED7" w:rsidP="00D12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>0  (-0.49 to 0.49)</w:t>
            </w:r>
          </w:p>
        </w:tc>
        <w:tc>
          <w:tcPr>
            <w:tcW w:w="1908" w:type="dxa"/>
            <w:shd w:val="clear" w:color="auto" w:fill="FFFFFF" w:themeFill="background1"/>
            <w:vAlign w:val="center"/>
          </w:tcPr>
          <w:p w14:paraId="46E6DD8F" w14:textId="341053CF" w:rsidR="00090ED7" w:rsidRPr="00A01B62" w:rsidRDefault="00090ED7" w:rsidP="00D12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>0.98 (0.55 to 1.74)</w:t>
            </w:r>
          </w:p>
        </w:tc>
      </w:tr>
      <w:tr w:rsidR="00090ED7" w:rsidRPr="00F1395A" w14:paraId="116AB0F0" w14:textId="77777777" w:rsidTr="002E2973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shd w:val="clear" w:color="auto" w:fill="FFFFFF" w:themeFill="background1"/>
            <w:vAlign w:val="center"/>
          </w:tcPr>
          <w:p w14:paraId="223DE679" w14:textId="3754399A" w:rsidR="00090ED7" w:rsidRPr="00A01B62" w:rsidRDefault="00090ED7" w:rsidP="00D12F4F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A01B62">
              <w:rPr>
                <w:rFonts w:cs="Times New Roman"/>
                <w:b w:val="0"/>
                <w:bCs w:val="0"/>
                <w:sz w:val="20"/>
                <w:szCs w:val="20"/>
              </w:rPr>
              <w:t xml:space="preserve">Chai et al. 2019 </w:t>
            </w:r>
            <w:r w:rsidR="002E2973"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="00353B10"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951" w:type="dxa"/>
            <w:shd w:val="clear" w:color="auto" w:fill="FFFFFF" w:themeFill="background1"/>
            <w:vAlign w:val="center"/>
          </w:tcPr>
          <w:p w14:paraId="3BBF818E" w14:textId="1D8DC37D" w:rsidR="00090ED7" w:rsidRPr="00A01B62" w:rsidRDefault="00090ED7" w:rsidP="00D12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>0 (-0.40 to 0.40)</w:t>
            </w:r>
          </w:p>
        </w:tc>
        <w:tc>
          <w:tcPr>
            <w:tcW w:w="1733" w:type="dxa"/>
            <w:shd w:val="clear" w:color="auto" w:fill="FFFFFF" w:themeFill="background1"/>
            <w:vAlign w:val="center"/>
          </w:tcPr>
          <w:p w14:paraId="3CD9F702" w14:textId="7FE5D413" w:rsidR="00090ED7" w:rsidRPr="00A01B62" w:rsidRDefault="00090ED7" w:rsidP="00D12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>1.09 (0.61 to 1.96)</w:t>
            </w:r>
          </w:p>
        </w:tc>
        <w:tc>
          <w:tcPr>
            <w:tcW w:w="1921" w:type="dxa"/>
            <w:shd w:val="clear" w:color="auto" w:fill="FFFFFF" w:themeFill="background1"/>
            <w:vAlign w:val="center"/>
          </w:tcPr>
          <w:p w14:paraId="10E5DA13" w14:textId="2F6B22D4" w:rsidR="00090ED7" w:rsidRPr="00A01B62" w:rsidRDefault="00090ED7" w:rsidP="00D12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>0.10 (-0.48 to 0.68)</w:t>
            </w:r>
          </w:p>
        </w:tc>
        <w:tc>
          <w:tcPr>
            <w:tcW w:w="1906" w:type="dxa"/>
            <w:shd w:val="clear" w:color="auto" w:fill="FFFFFF" w:themeFill="background1"/>
            <w:vAlign w:val="center"/>
          </w:tcPr>
          <w:p w14:paraId="5CEBD647" w14:textId="3F05D1E8" w:rsidR="00090ED7" w:rsidRPr="00A01B62" w:rsidRDefault="00090ED7" w:rsidP="00D12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>0 (-1.29 to 1.29)</w:t>
            </w:r>
          </w:p>
        </w:tc>
        <w:tc>
          <w:tcPr>
            <w:tcW w:w="1908" w:type="dxa"/>
            <w:shd w:val="clear" w:color="auto" w:fill="FFFFFF" w:themeFill="background1"/>
            <w:vAlign w:val="center"/>
          </w:tcPr>
          <w:p w14:paraId="5E8857A7" w14:textId="34078C31" w:rsidR="00090ED7" w:rsidRPr="00A01B62" w:rsidRDefault="00090ED7" w:rsidP="00D12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01B62">
              <w:rPr>
                <w:rFonts w:cstheme="minorHAnsi"/>
                <w:sz w:val="20"/>
                <w:szCs w:val="20"/>
                <w:lang w:val="en-US"/>
              </w:rPr>
              <w:t>1.02 (0.59 to 1.75)</w:t>
            </w:r>
          </w:p>
        </w:tc>
      </w:tr>
      <w:bookmarkEnd w:id="0"/>
    </w:tbl>
    <w:p w14:paraId="4C953A7C" w14:textId="3907A1E5" w:rsidR="000C2382" w:rsidRPr="001638FA" w:rsidRDefault="00353B10">
      <w:pPr>
        <w:rPr>
          <w:lang w:val="en-US"/>
        </w:rPr>
      </w:pPr>
    </w:p>
    <w:p w14:paraId="3AB43492" w14:textId="77777777" w:rsidR="00090ED7" w:rsidRDefault="00090ED7" w:rsidP="00965960">
      <w:pPr>
        <w:rPr>
          <w:b/>
          <w:sz w:val="16"/>
          <w:szCs w:val="16"/>
          <w:lang w:val="en-US"/>
        </w:rPr>
      </w:pPr>
      <w:bookmarkStart w:id="1" w:name="_Hlk53504374"/>
    </w:p>
    <w:p w14:paraId="0A604566" w14:textId="77777777" w:rsidR="00090ED7" w:rsidRDefault="00090ED7" w:rsidP="00965960">
      <w:pPr>
        <w:rPr>
          <w:b/>
          <w:sz w:val="16"/>
          <w:szCs w:val="16"/>
          <w:lang w:val="en-US"/>
        </w:rPr>
      </w:pPr>
    </w:p>
    <w:p w14:paraId="50AADB86" w14:textId="77777777" w:rsidR="00090ED7" w:rsidRDefault="00090ED7" w:rsidP="00965960">
      <w:pPr>
        <w:rPr>
          <w:b/>
          <w:sz w:val="16"/>
          <w:szCs w:val="16"/>
          <w:lang w:val="en-US"/>
        </w:rPr>
      </w:pPr>
    </w:p>
    <w:p w14:paraId="399ED936" w14:textId="77777777" w:rsidR="00090ED7" w:rsidRDefault="00090ED7" w:rsidP="00965960">
      <w:pPr>
        <w:rPr>
          <w:b/>
          <w:sz w:val="16"/>
          <w:szCs w:val="16"/>
          <w:lang w:val="en-US"/>
        </w:rPr>
      </w:pPr>
    </w:p>
    <w:p w14:paraId="77C0CFEF" w14:textId="77777777" w:rsidR="00090ED7" w:rsidRDefault="00090ED7" w:rsidP="00965960">
      <w:pPr>
        <w:rPr>
          <w:b/>
          <w:sz w:val="16"/>
          <w:szCs w:val="16"/>
          <w:lang w:val="en-US"/>
        </w:rPr>
      </w:pPr>
    </w:p>
    <w:p w14:paraId="07C3B7CC" w14:textId="77777777" w:rsidR="00090ED7" w:rsidRDefault="00090ED7" w:rsidP="00965960">
      <w:pPr>
        <w:rPr>
          <w:b/>
          <w:sz w:val="16"/>
          <w:szCs w:val="16"/>
          <w:lang w:val="en-US"/>
        </w:rPr>
      </w:pPr>
    </w:p>
    <w:p w14:paraId="07B956D4" w14:textId="77777777" w:rsidR="00090ED7" w:rsidRDefault="00090ED7" w:rsidP="00965960">
      <w:pPr>
        <w:rPr>
          <w:b/>
          <w:sz w:val="16"/>
          <w:szCs w:val="16"/>
          <w:lang w:val="en-US"/>
        </w:rPr>
      </w:pPr>
    </w:p>
    <w:p w14:paraId="24A0BFDC" w14:textId="77777777" w:rsidR="00090ED7" w:rsidRDefault="00090ED7" w:rsidP="00965960">
      <w:pPr>
        <w:rPr>
          <w:b/>
          <w:sz w:val="16"/>
          <w:szCs w:val="16"/>
          <w:lang w:val="en-US"/>
        </w:rPr>
      </w:pPr>
    </w:p>
    <w:p w14:paraId="34819761" w14:textId="77777777" w:rsidR="00090ED7" w:rsidRDefault="00090ED7" w:rsidP="00965960">
      <w:pPr>
        <w:rPr>
          <w:b/>
          <w:sz w:val="16"/>
          <w:szCs w:val="16"/>
          <w:lang w:val="en-US"/>
        </w:rPr>
      </w:pPr>
    </w:p>
    <w:p w14:paraId="138D9B56" w14:textId="77777777" w:rsidR="00090ED7" w:rsidRDefault="00090ED7" w:rsidP="00965960">
      <w:pPr>
        <w:rPr>
          <w:b/>
          <w:sz w:val="16"/>
          <w:szCs w:val="16"/>
          <w:lang w:val="en-US"/>
        </w:rPr>
      </w:pPr>
    </w:p>
    <w:p w14:paraId="3ED43AB4" w14:textId="77777777" w:rsidR="00090ED7" w:rsidRPr="00A01B62" w:rsidRDefault="00090ED7" w:rsidP="00965960">
      <w:pPr>
        <w:rPr>
          <w:b/>
          <w:sz w:val="20"/>
          <w:szCs w:val="20"/>
          <w:lang w:val="en-US"/>
        </w:rPr>
      </w:pPr>
    </w:p>
    <w:p w14:paraId="35C37B5A" w14:textId="1A8D6E7C" w:rsidR="00965960" w:rsidRPr="00A01B62" w:rsidRDefault="00DB292D" w:rsidP="00965960">
      <w:pPr>
        <w:rPr>
          <w:b/>
          <w:sz w:val="20"/>
          <w:szCs w:val="20"/>
          <w:lang w:val="en-US"/>
        </w:rPr>
      </w:pPr>
      <w:r w:rsidRPr="00A01B62">
        <w:rPr>
          <w:b/>
          <w:sz w:val="20"/>
          <w:szCs w:val="20"/>
          <w:lang w:val="en-US"/>
        </w:rPr>
        <w:t xml:space="preserve">Supplementary </w:t>
      </w:r>
      <w:r w:rsidR="00965960" w:rsidRPr="00A01B62">
        <w:rPr>
          <w:b/>
          <w:sz w:val="20"/>
          <w:szCs w:val="20"/>
          <w:lang w:val="en-US"/>
        </w:rPr>
        <w:t xml:space="preserve">Table </w:t>
      </w:r>
      <w:r w:rsidR="005318F4" w:rsidRPr="00A01B62">
        <w:rPr>
          <w:b/>
          <w:sz w:val="20"/>
          <w:szCs w:val="20"/>
          <w:lang w:val="en-US"/>
        </w:rPr>
        <w:t>2</w:t>
      </w:r>
      <w:r w:rsidR="00965960" w:rsidRPr="00A01B62">
        <w:rPr>
          <w:b/>
          <w:sz w:val="20"/>
          <w:szCs w:val="20"/>
          <w:lang w:val="en-US"/>
        </w:rPr>
        <w:t xml:space="preserve">. </w:t>
      </w:r>
      <w:r w:rsidR="00965960" w:rsidRPr="00A01B62">
        <w:rPr>
          <w:sz w:val="20"/>
          <w:szCs w:val="20"/>
          <w:lang w:val="en-US"/>
        </w:rPr>
        <w:t>Covariate</w:t>
      </w:r>
      <w:r w:rsidR="00213781" w:rsidRPr="00A01B62">
        <w:rPr>
          <w:sz w:val="20"/>
          <w:szCs w:val="20"/>
          <w:lang w:val="en-US"/>
        </w:rPr>
        <w:t>s</w:t>
      </w:r>
      <w:r w:rsidR="00965960" w:rsidRPr="00A01B62">
        <w:rPr>
          <w:sz w:val="20"/>
          <w:szCs w:val="20"/>
          <w:lang w:val="en-US"/>
        </w:rPr>
        <w:t xml:space="preserve"> potent</w:t>
      </w:r>
      <w:r w:rsidR="00D43163" w:rsidRPr="00A01B62">
        <w:rPr>
          <w:sz w:val="20"/>
          <w:szCs w:val="20"/>
          <w:lang w:val="en-US"/>
        </w:rPr>
        <w:t xml:space="preserve">ially source of bias and heterogeneity in </w:t>
      </w:r>
      <w:r w:rsidR="00965960" w:rsidRPr="00A01B62">
        <w:rPr>
          <w:sz w:val="20"/>
          <w:szCs w:val="20"/>
          <w:lang w:val="en-US"/>
        </w:rPr>
        <w:t xml:space="preserve">included studies </w:t>
      </w:r>
    </w:p>
    <w:p w14:paraId="1F1CFF11" w14:textId="57EF3386" w:rsidR="00340FEE" w:rsidRPr="00A01B62" w:rsidRDefault="00965960" w:rsidP="0005362A">
      <w:pPr>
        <w:jc w:val="both"/>
        <w:rPr>
          <w:sz w:val="20"/>
          <w:szCs w:val="20"/>
          <w:lang w:val="en-US"/>
        </w:rPr>
      </w:pPr>
      <w:bookmarkStart w:id="2" w:name="_Hlk53504384"/>
      <w:bookmarkEnd w:id="1"/>
      <w:r w:rsidRPr="00A01B62">
        <w:rPr>
          <w:b/>
          <w:sz w:val="20"/>
          <w:szCs w:val="20"/>
          <w:lang w:val="en-US"/>
        </w:rPr>
        <w:t>Abbreviations</w:t>
      </w:r>
      <w:r w:rsidR="00340FEE" w:rsidRPr="00A01B62">
        <w:rPr>
          <w:b/>
          <w:sz w:val="20"/>
          <w:szCs w:val="20"/>
          <w:lang w:val="en-US"/>
        </w:rPr>
        <w:t xml:space="preserve">: </w:t>
      </w:r>
      <w:r w:rsidR="005B4A28" w:rsidRPr="00A01B62">
        <w:rPr>
          <w:sz w:val="20"/>
          <w:szCs w:val="20"/>
          <w:lang w:val="en-US"/>
        </w:rPr>
        <w:t xml:space="preserve"> </w:t>
      </w:r>
      <w:r w:rsidR="000336B5" w:rsidRPr="00A01B62">
        <w:rPr>
          <w:sz w:val="20"/>
          <w:szCs w:val="20"/>
          <w:lang w:val="en-US"/>
        </w:rPr>
        <w:t>S</w:t>
      </w:r>
      <w:r w:rsidR="005B4A28" w:rsidRPr="00A01B62">
        <w:rPr>
          <w:sz w:val="20"/>
          <w:szCs w:val="20"/>
          <w:lang w:val="en-US"/>
        </w:rPr>
        <w:t xml:space="preserve">MD= </w:t>
      </w:r>
      <w:r w:rsidR="000336B5" w:rsidRPr="00A01B62">
        <w:rPr>
          <w:sz w:val="20"/>
          <w:szCs w:val="20"/>
          <w:lang w:val="en-US"/>
        </w:rPr>
        <w:t xml:space="preserve">Standardized </w:t>
      </w:r>
      <w:r w:rsidR="005B4A28" w:rsidRPr="00A01B62">
        <w:rPr>
          <w:sz w:val="20"/>
          <w:szCs w:val="20"/>
          <w:lang w:val="en-US"/>
        </w:rPr>
        <w:t xml:space="preserve">Mean Difference; BMI= Body Mass Index;95 % CI= confidence interval at 95 %; </w:t>
      </w:r>
      <w:r w:rsidR="00340FEE" w:rsidRPr="00A01B62">
        <w:rPr>
          <w:sz w:val="20"/>
          <w:szCs w:val="20"/>
          <w:lang w:val="en-US"/>
        </w:rPr>
        <w:t>R</w:t>
      </w:r>
      <w:r w:rsidR="005B4A28" w:rsidRPr="00A01B62">
        <w:rPr>
          <w:sz w:val="20"/>
          <w:szCs w:val="20"/>
          <w:lang w:val="en-US"/>
        </w:rPr>
        <w:t xml:space="preserve">R= </w:t>
      </w:r>
      <w:r w:rsidR="00340FEE" w:rsidRPr="00A01B62">
        <w:rPr>
          <w:sz w:val="20"/>
          <w:szCs w:val="20"/>
          <w:lang w:val="en-US"/>
        </w:rPr>
        <w:t>risk</w:t>
      </w:r>
      <w:r w:rsidR="005B4A28" w:rsidRPr="00A01B62">
        <w:rPr>
          <w:sz w:val="20"/>
          <w:szCs w:val="20"/>
          <w:lang w:val="en-US"/>
        </w:rPr>
        <w:t xml:space="preserve"> ratio; NE= data</w:t>
      </w:r>
      <w:r w:rsidR="00090ED7" w:rsidRPr="00A01B62">
        <w:rPr>
          <w:sz w:val="20"/>
          <w:szCs w:val="20"/>
          <w:lang w:val="en-US"/>
        </w:rPr>
        <w:t xml:space="preserve"> not</w:t>
      </w:r>
      <w:r w:rsidR="005B4A28" w:rsidRPr="00A01B62">
        <w:rPr>
          <w:sz w:val="20"/>
          <w:szCs w:val="20"/>
          <w:lang w:val="en-US"/>
        </w:rPr>
        <w:t xml:space="preserve"> reported </w:t>
      </w:r>
      <w:r w:rsidR="00090ED7" w:rsidRPr="00A01B62">
        <w:rPr>
          <w:sz w:val="20"/>
          <w:szCs w:val="20"/>
          <w:lang w:val="en-US"/>
        </w:rPr>
        <w:t>or</w:t>
      </w:r>
      <w:r w:rsidR="005B4A28" w:rsidRPr="00A01B62">
        <w:rPr>
          <w:sz w:val="20"/>
          <w:szCs w:val="20"/>
          <w:lang w:val="en-US"/>
        </w:rPr>
        <w:t xml:space="preserve"> </w:t>
      </w:r>
      <w:r w:rsidR="00090ED7" w:rsidRPr="00A01B62">
        <w:rPr>
          <w:sz w:val="20"/>
          <w:szCs w:val="20"/>
          <w:lang w:val="en-US"/>
        </w:rPr>
        <w:t>n</w:t>
      </w:r>
      <w:r w:rsidR="005B4A28" w:rsidRPr="00A01B62">
        <w:rPr>
          <w:sz w:val="20"/>
          <w:szCs w:val="20"/>
          <w:lang w:val="en-US"/>
        </w:rPr>
        <w:t xml:space="preserve">ot </w:t>
      </w:r>
      <w:r w:rsidR="00090ED7" w:rsidRPr="00A01B62">
        <w:rPr>
          <w:sz w:val="20"/>
          <w:szCs w:val="20"/>
          <w:lang w:val="en-US"/>
        </w:rPr>
        <w:t>e</w:t>
      </w:r>
      <w:r w:rsidR="005B4A28" w:rsidRPr="00A01B62">
        <w:rPr>
          <w:sz w:val="20"/>
          <w:szCs w:val="20"/>
          <w:lang w:val="en-US"/>
        </w:rPr>
        <w:t xml:space="preserve">xtractable; </w:t>
      </w:r>
      <w:r w:rsidR="00340FEE" w:rsidRPr="00A01B62">
        <w:rPr>
          <w:sz w:val="20"/>
          <w:szCs w:val="20"/>
          <w:lang w:val="en-US"/>
        </w:rPr>
        <w:t>*= the difference between experimental and referent arm was significant</w:t>
      </w:r>
      <w:r w:rsidR="00090ED7" w:rsidRPr="00A01B62">
        <w:rPr>
          <w:sz w:val="20"/>
          <w:szCs w:val="20"/>
          <w:lang w:val="en-US"/>
        </w:rPr>
        <w:t>.</w:t>
      </w:r>
    </w:p>
    <w:bookmarkEnd w:id="2"/>
    <w:p w14:paraId="49AF36BD" w14:textId="77777777" w:rsidR="00340FEE" w:rsidRDefault="00340FEE" w:rsidP="0005362A">
      <w:pPr>
        <w:jc w:val="both"/>
        <w:rPr>
          <w:sz w:val="16"/>
          <w:szCs w:val="16"/>
          <w:lang w:val="en-US"/>
        </w:rPr>
      </w:pPr>
    </w:p>
    <w:p w14:paraId="12FB79F9" w14:textId="77777777" w:rsidR="00340FEE" w:rsidRDefault="00340FEE" w:rsidP="0005362A">
      <w:pPr>
        <w:jc w:val="both"/>
        <w:rPr>
          <w:sz w:val="16"/>
          <w:szCs w:val="16"/>
          <w:lang w:val="en-US"/>
        </w:rPr>
      </w:pPr>
    </w:p>
    <w:p w14:paraId="3E2A8ACB" w14:textId="77777777" w:rsidR="00340FEE" w:rsidRDefault="00340FEE" w:rsidP="0005362A">
      <w:pPr>
        <w:jc w:val="both"/>
        <w:rPr>
          <w:sz w:val="16"/>
          <w:szCs w:val="16"/>
          <w:lang w:val="en-US"/>
        </w:rPr>
      </w:pPr>
    </w:p>
    <w:p w14:paraId="10A456B9" w14:textId="77777777" w:rsidR="00340FEE" w:rsidRDefault="00340FEE" w:rsidP="0005362A">
      <w:pPr>
        <w:jc w:val="both"/>
        <w:rPr>
          <w:sz w:val="16"/>
          <w:szCs w:val="16"/>
          <w:lang w:val="en-US"/>
        </w:rPr>
      </w:pPr>
    </w:p>
    <w:p w14:paraId="2B117B50" w14:textId="77777777" w:rsidR="00FD6663" w:rsidRDefault="00FD6663" w:rsidP="00FD6663">
      <w:pPr>
        <w:jc w:val="both"/>
        <w:rPr>
          <w:lang w:val="en-US"/>
        </w:rPr>
      </w:pPr>
    </w:p>
    <w:p w14:paraId="58B46FA6" w14:textId="77777777" w:rsidR="00965960" w:rsidRPr="009E65DF" w:rsidRDefault="00965960" w:rsidP="00965960">
      <w:pPr>
        <w:jc w:val="both"/>
        <w:rPr>
          <w:lang w:val="en-US"/>
        </w:rPr>
      </w:pPr>
    </w:p>
    <w:p w14:paraId="1D2C0701" w14:textId="77777777" w:rsidR="00965960" w:rsidRPr="00965960" w:rsidRDefault="00965960">
      <w:pPr>
        <w:rPr>
          <w:lang w:val="en-US"/>
        </w:rPr>
      </w:pPr>
    </w:p>
    <w:sectPr w:rsidR="00965960" w:rsidRPr="00965960" w:rsidSect="003E57D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A1sDAzNjQyNzK2MDJS0lEKTi0uzszPAykwrQUAW3sm8iwAAAA="/>
  </w:docVars>
  <w:rsids>
    <w:rsidRoot w:val="003E57DE"/>
    <w:rsid w:val="000336B5"/>
    <w:rsid w:val="00037C6F"/>
    <w:rsid w:val="0005362A"/>
    <w:rsid w:val="00060361"/>
    <w:rsid w:val="000845C4"/>
    <w:rsid w:val="00087954"/>
    <w:rsid w:val="00090ED7"/>
    <w:rsid w:val="0009261B"/>
    <w:rsid w:val="001153F2"/>
    <w:rsid w:val="00137657"/>
    <w:rsid w:val="00141BB3"/>
    <w:rsid w:val="00163198"/>
    <w:rsid w:val="001638FA"/>
    <w:rsid w:val="00172D60"/>
    <w:rsid w:val="001804FA"/>
    <w:rsid w:val="001E7E2B"/>
    <w:rsid w:val="00213781"/>
    <w:rsid w:val="00241386"/>
    <w:rsid w:val="0024416C"/>
    <w:rsid w:val="002A2457"/>
    <w:rsid w:val="002A6D7B"/>
    <w:rsid w:val="002E2973"/>
    <w:rsid w:val="00340920"/>
    <w:rsid w:val="00340FEE"/>
    <w:rsid w:val="00353B10"/>
    <w:rsid w:val="00392425"/>
    <w:rsid w:val="003B3FD3"/>
    <w:rsid w:val="003E57DE"/>
    <w:rsid w:val="003F7996"/>
    <w:rsid w:val="00470CCD"/>
    <w:rsid w:val="004A0653"/>
    <w:rsid w:val="004E6335"/>
    <w:rsid w:val="005318F4"/>
    <w:rsid w:val="00533639"/>
    <w:rsid w:val="0056235F"/>
    <w:rsid w:val="005A4E71"/>
    <w:rsid w:val="005B4A28"/>
    <w:rsid w:val="005E29BD"/>
    <w:rsid w:val="00607A33"/>
    <w:rsid w:val="0064034B"/>
    <w:rsid w:val="00681BBF"/>
    <w:rsid w:val="00744D6C"/>
    <w:rsid w:val="007861E6"/>
    <w:rsid w:val="007C6CF6"/>
    <w:rsid w:val="007D71CE"/>
    <w:rsid w:val="00841D2F"/>
    <w:rsid w:val="00867020"/>
    <w:rsid w:val="00891E26"/>
    <w:rsid w:val="00894906"/>
    <w:rsid w:val="008A4163"/>
    <w:rsid w:val="008A6891"/>
    <w:rsid w:val="008A68D2"/>
    <w:rsid w:val="008D2932"/>
    <w:rsid w:val="008D32A2"/>
    <w:rsid w:val="008E0723"/>
    <w:rsid w:val="009479CB"/>
    <w:rsid w:val="00950002"/>
    <w:rsid w:val="00965960"/>
    <w:rsid w:val="009848EE"/>
    <w:rsid w:val="00A010B8"/>
    <w:rsid w:val="00A01B62"/>
    <w:rsid w:val="00A32E5E"/>
    <w:rsid w:val="00A5405D"/>
    <w:rsid w:val="00A57642"/>
    <w:rsid w:val="00A70813"/>
    <w:rsid w:val="00AB54F0"/>
    <w:rsid w:val="00AB719B"/>
    <w:rsid w:val="00AD406D"/>
    <w:rsid w:val="00AF5571"/>
    <w:rsid w:val="00B019AF"/>
    <w:rsid w:val="00B12BCD"/>
    <w:rsid w:val="00B155BF"/>
    <w:rsid w:val="00B81046"/>
    <w:rsid w:val="00BD0200"/>
    <w:rsid w:val="00C24881"/>
    <w:rsid w:val="00C64C52"/>
    <w:rsid w:val="00D12F4F"/>
    <w:rsid w:val="00D2504C"/>
    <w:rsid w:val="00D43163"/>
    <w:rsid w:val="00DA6402"/>
    <w:rsid w:val="00DB292D"/>
    <w:rsid w:val="00DB2F23"/>
    <w:rsid w:val="00DD0DA1"/>
    <w:rsid w:val="00E52531"/>
    <w:rsid w:val="00E678C1"/>
    <w:rsid w:val="00E741FB"/>
    <w:rsid w:val="00E94F84"/>
    <w:rsid w:val="00F1395A"/>
    <w:rsid w:val="00F457C2"/>
    <w:rsid w:val="00F470FC"/>
    <w:rsid w:val="00FA1F0D"/>
    <w:rsid w:val="00FD6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2C44E3"/>
  <w15:docId w15:val="{52BF2BF3-8461-4339-B0B6-541C17F7B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E57DE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fondochiaro1">
    <w:name w:val="Sfondo chiaro1"/>
    <w:basedOn w:val="Tabellanormale"/>
    <w:uiPriority w:val="60"/>
    <w:rsid w:val="003E57DE"/>
    <w:pPr>
      <w:spacing w:after="0" w:line="240" w:lineRule="auto"/>
    </w:pPr>
    <w:rPr>
      <w:rFonts w:eastAsiaTheme="minorEastAsia"/>
      <w:color w:val="000000" w:themeColor="text1" w:themeShade="BF"/>
      <w:lang w:eastAsia="it-I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">
    <w:name w:val="Light Shading"/>
    <w:basedOn w:val="Tabellanormale"/>
    <w:uiPriority w:val="60"/>
    <w:rsid w:val="0056235F"/>
    <w:pPr>
      <w:spacing w:after="0" w:line="240" w:lineRule="auto"/>
    </w:pPr>
    <w:rPr>
      <w:rFonts w:eastAsiaTheme="minorEastAsia"/>
      <w:color w:val="000000" w:themeColor="text1" w:themeShade="BF"/>
      <w:lang w:eastAsia="it-I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94F8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94F84"/>
    <w:rPr>
      <w:rFonts w:ascii="Times New Roman" w:eastAsiaTheme="minorEastAsia" w:hAnsi="Times New Roman" w:cs="Times New Roman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19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3</TotalTime>
  <Pages>1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.monari</dc:creator>
  <cp:lastModifiedBy>Claudio Ricci</cp:lastModifiedBy>
  <cp:revision>21</cp:revision>
  <dcterms:created xsi:type="dcterms:W3CDTF">2020-07-29T15:04:00Z</dcterms:created>
  <dcterms:modified xsi:type="dcterms:W3CDTF">2021-12-01T15:54:00Z</dcterms:modified>
</cp:coreProperties>
</file>